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C9DC3" w14:textId="098D4EC5" w:rsidR="00BC7188" w:rsidRPr="002D4746" w:rsidRDefault="008225EF" w:rsidP="00BC718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4: </w:t>
      </w:r>
      <w:r w:rsidR="00BC7188" w:rsidRPr="002D4746">
        <w:rPr>
          <w:rFonts w:ascii="Times New Roman" w:hAnsi="Times New Roman" w:cs="Times New Roman"/>
          <w:b/>
        </w:rPr>
        <w:t xml:space="preserve">Table </w:t>
      </w:r>
      <w:r w:rsidR="00BC7188">
        <w:rPr>
          <w:rFonts w:ascii="Times New Roman" w:hAnsi="Times New Roman" w:cs="Times New Roman"/>
          <w:b/>
        </w:rPr>
        <w:t>S</w:t>
      </w:r>
      <w:r w:rsidR="00B732E9">
        <w:rPr>
          <w:rFonts w:ascii="Times New Roman" w:hAnsi="Times New Roman" w:cs="Times New Roman"/>
          <w:b/>
        </w:rPr>
        <w:t>6</w:t>
      </w:r>
      <w:r w:rsidR="00BC7188" w:rsidRPr="002D4746">
        <w:rPr>
          <w:rFonts w:ascii="Times New Roman" w:hAnsi="Times New Roman" w:cs="Times New Roman"/>
          <w:b/>
        </w:rPr>
        <w:t xml:space="preserve">. Similarity across R-fMRI metrics by model across all </w:t>
      </w:r>
      <w:r w:rsidR="00BC7188">
        <w:rPr>
          <w:rFonts w:ascii="Times New Roman" w:hAnsi="Times New Roman" w:cs="Times New Roman"/>
          <w:b/>
        </w:rPr>
        <w:t xml:space="preserve">analytical </w:t>
      </w:r>
      <w:r w:rsidR="00BC7188" w:rsidRPr="002D4746">
        <w:rPr>
          <w:rFonts w:ascii="Times New Roman" w:hAnsi="Times New Roman" w:cs="Times New Roman"/>
          <w:b/>
        </w:rPr>
        <w:t>strategies</w:t>
      </w:r>
    </w:p>
    <w:tbl>
      <w:tblPr>
        <w:tblW w:w="76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44"/>
        <w:gridCol w:w="1235"/>
        <w:gridCol w:w="900"/>
        <w:gridCol w:w="900"/>
        <w:gridCol w:w="900"/>
        <w:gridCol w:w="906"/>
        <w:gridCol w:w="1074"/>
      </w:tblGrid>
      <w:tr w:rsidR="00AD19E9" w:rsidRPr="002D4746" w14:paraId="59276C86" w14:textId="77777777" w:rsidTr="00AD19E9">
        <w:trPr>
          <w:trHeight w:val="300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D2BB6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D847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R-fMRI Metric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230A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C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0B3B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FF</w:t>
            </w:r>
            <w:proofErr w:type="gram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8CAE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DC88" w14:textId="77777777" w:rsidR="00AD19E9" w:rsidRPr="002D4746" w:rsidRDefault="00AD19E9" w:rsidP="008262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MHC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8A27D9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C-iFC</w:t>
            </w:r>
          </w:p>
        </w:tc>
      </w:tr>
      <w:tr w:rsidR="00AD19E9" w:rsidRPr="002D4746" w14:paraId="7C935489" w14:textId="77777777" w:rsidTr="00AD19E9">
        <w:trPr>
          <w:trHeight w:val="320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B2F76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975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6D14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A594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0EC9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FDC7" w14:textId="77777777" w:rsidR="00AD19E9" w:rsidRPr="002D4746" w:rsidRDefault="00AD19E9" w:rsidP="008262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687D15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 %</w:t>
            </w:r>
          </w:p>
        </w:tc>
      </w:tr>
      <w:tr w:rsidR="00AD19E9" w:rsidRPr="002D4746" w14:paraId="3015F1AC" w14:textId="77777777" w:rsidTr="00AD19E9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3B1EF7AB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STM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B7DEE8"/>
              </w:rPr>
              <w:t>↑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E10242D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C48B002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B95188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1DA46FD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DE212E2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4FB19B5" w14:textId="77777777" w:rsidR="00AD19E9" w:rsidRPr="002D4746" w:rsidRDefault="00AD19E9" w:rsidP="0082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%</w:t>
            </w:r>
          </w:p>
        </w:tc>
      </w:tr>
      <w:tr w:rsidR="00AD19E9" w:rsidRPr="002D4746" w14:paraId="144442AB" w14:textId="77777777" w:rsidTr="00AD19E9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14:paraId="54E520CF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(STM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8DB4E2"/>
              </w:rPr>
              <w:t>↓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528906B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039564D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2B0A48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DA3F59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6110D40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14:paraId="17362C0A" w14:textId="77777777" w:rsidR="00AD19E9" w:rsidRPr="002D4746" w:rsidRDefault="00AD19E9" w:rsidP="0082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2%</w:t>
            </w:r>
          </w:p>
        </w:tc>
      </w:tr>
      <w:tr w:rsidR="00AD19E9" w:rsidRPr="002D4746" w14:paraId="14C06B53" w14:textId="77777777" w:rsidTr="00AD19E9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19BE5518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STF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ABF8F"/>
              </w:rPr>
              <w:t>↑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ABF8F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5D32B52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131CC1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E6E9BDD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45E588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27655E8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20CA8797" w14:textId="77777777" w:rsidR="00AD19E9" w:rsidRPr="002D4746" w:rsidRDefault="00AD19E9" w:rsidP="0082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%</w:t>
            </w:r>
          </w:p>
        </w:tc>
      </w:tr>
      <w:tr w:rsidR="00AD19E9" w:rsidRPr="002D4746" w14:paraId="7515F067" w14:textId="77777777" w:rsidTr="00AD19E9">
        <w:trPr>
          <w:trHeight w:val="320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078"/>
            <w:noWrap/>
            <w:vAlign w:val="bottom"/>
            <w:hideMark/>
          </w:tcPr>
          <w:p w14:paraId="34E1FCDC" w14:textId="77777777" w:rsidR="00AD19E9" w:rsidRPr="002D4746" w:rsidRDefault="00AD19E9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STF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2F078"/>
              </w:rPr>
              <w:t>↓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2F078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5CAE561E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272AA0B4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2963F122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7A2673B9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30328043" w14:textId="77777777" w:rsidR="00AD19E9" w:rsidRPr="002D4746" w:rsidRDefault="00AD19E9" w:rsidP="00AB14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6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078"/>
            <w:noWrap/>
            <w:vAlign w:val="bottom"/>
            <w:hideMark/>
          </w:tcPr>
          <w:p w14:paraId="1C6F4E27" w14:textId="77777777" w:rsidR="00AD19E9" w:rsidRPr="002D4746" w:rsidRDefault="00AD19E9" w:rsidP="0082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%</w:t>
            </w:r>
          </w:p>
        </w:tc>
      </w:tr>
    </w:tbl>
    <w:p w14:paraId="65B48F22" w14:textId="1AA6A3F0" w:rsidR="00BC7188" w:rsidRPr="00E74C47" w:rsidRDefault="00BC7188" w:rsidP="00BC718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4C47">
        <w:rPr>
          <w:rFonts w:ascii="Times New Roman" w:hAnsi="Times New Roman" w:cs="Times New Roman"/>
          <w:sz w:val="20"/>
          <w:szCs w:val="20"/>
        </w:rPr>
        <w:t>AO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 xml:space="preserve">Average of percentage of overlap across all 500 voxel-level thresholds. </w:t>
      </w:r>
      <w:r w:rsidR="00861537">
        <w:rPr>
          <w:rFonts w:ascii="Times New Roman" w:hAnsi="Times New Roman" w:cs="Times New Roman"/>
          <w:sz w:val="20"/>
          <w:szCs w:val="20"/>
        </w:rPr>
        <w:t>STM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="0086153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="00861537">
        <w:rPr>
          <w:rFonts w:ascii="Times New Roman" w:hAnsi="Times New Roman" w:cs="Times New Roman"/>
          <w:sz w:val="20"/>
          <w:szCs w:val="20"/>
        </w:rPr>
        <w:t>shift</w:t>
      </w:r>
      <w:r w:rsidR="00C10157">
        <w:rPr>
          <w:rFonts w:ascii="Times New Roman" w:hAnsi="Times New Roman" w:cs="Times New Roman"/>
          <w:sz w:val="20"/>
          <w:szCs w:val="20"/>
        </w:rPr>
        <w:t>-</w:t>
      </w:r>
      <w:r w:rsidR="00861537">
        <w:rPr>
          <w:rFonts w:ascii="Times New Roman" w:hAnsi="Times New Roman" w:cs="Times New Roman"/>
          <w:sz w:val="20"/>
          <w:szCs w:val="20"/>
        </w:rPr>
        <w:t>towards</w:t>
      </w:r>
      <w:r w:rsidR="00C10157">
        <w:rPr>
          <w:rFonts w:ascii="Times New Roman" w:hAnsi="Times New Roman" w:cs="Times New Roman"/>
          <w:sz w:val="20"/>
          <w:szCs w:val="20"/>
        </w:rPr>
        <w:t>-</w:t>
      </w:r>
      <w:r w:rsidR="00861537">
        <w:rPr>
          <w:rFonts w:ascii="Times New Roman" w:hAnsi="Times New Roman" w:cs="Times New Roman"/>
          <w:sz w:val="20"/>
          <w:szCs w:val="20"/>
        </w:rPr>
        <w:t>maleness; STF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="0086153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="00861537">
        <w:rPr>
          <w:rFonts w:ascii="Times New Roman" w:hAnsi="Times New Roman" w:cs="Times New Roman"/>
          <w:sz w:val="20"/>
          <w:szCs w:val="20"/>
        </w:rPr>
        <w:t>shift</w:t>
      </w:r>
      <w:r w:rsidR="00C10157">
        <w:rPr>
          <w:rFonts w:ascii="Times New Roman" w:hAnsi="Times New Roman" w:cs="Times New Roman"/>
          <w:sz w:val="20"/>
          <w:szCs w:val="20"/>
        </w:rPr>
        <w:t>-</w:t>
      </w:r>
      <w:r w:rsidR="00861537">
        <w:rPr>
          <w:rFonts w:ascii="Times New Roman" w:hAnsi="Times New Roman" w:cs="Times New Roman"/>
          <w:sz w:val="20"/>
          <w:szCs w:val="20"/>
        </w:rPr>
        <w:t>towards femaleness; t</w:t>
      </w:r>
      <w:r w:rsidRPr="00E74C47">
        <w:rPr>
          <w:rFonts w:ascii="Times New Roman" w:hAnsi="Times New Roman" w:cs="Times New Roman"/>
          <w:sz w:val="20"/>
          <w:szCs w:val="20"/>
        </w:rPr>
        <w:t>urquoise: EMB 1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; blue: EMB 2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</w:t>
      </w:r>
      <w:bookmarkStart w:id="0" w:name="_GoBack"/>
      <w:bookmarkEnd w:id="0"/>
      <w:r w:rsidRPr="00E74C47">
        <w:rPr>
          <w:rFonts w:ascii="Times New Roman" w:hAnsi="Times New Roman" w:cs="Times New Roman"/>
          <w:sz w:val="20"/>
          <w:szCs w:val="20"/>
        </w:rPr>
        <w:t>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orange: GI 1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yellow: GI 2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C10157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.</w:t>
      </w:r>
    </w:p>
    <w:p w14:paraId="5AE404F5" w14:textId="77777777" w:rsidR="00B576AE" w:rsidRDefault="00B576AE"/>
    <w:sectPr w:rsidR="00B576AE" w:rsidSect="00B57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188"/>
    <w:rsid w:val="00795AE8"/>
    <w:rsid w:val="008225EF"/>
    <w:rsid w:val="00861537"/>
    <w:rsid w:val="00AD19E9"/>
    <w:rsid w:val="00B576AE"/>
    <w:rsid w:val="00B732E9"/>
    <w:rsid w:val="00BC7188"/>
    <w:rsid w:val="00C10157"/>
    <w:rsid w:val="00C8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270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157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157"/>
    <w:rPr>
      <w:rFonts w:ascii="新細明體" w:eastAsia="新細明體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157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157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Macintosh Word</Application>
  <DocSecurity>0</DocSecurity>
  <Lines>4</Lines>
  <Paragraphs>1</Paragraphs>
  <ScaleCrop>false</ScaleCrop>
  <Company>NYU Langone Medical Center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2</cp:revision>
  <dcterms:created xsi:type="dcterms:W3CDTF">2018-02-11T23:34:00Z</dcterms:created>
  <dcterms:modified xsi:type="dcterms:W3CDTF">2018-02-11T23:34:00Z</dcterms:modified>
</cp:coreProperties>
</file>